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FA33D" w14:textId="77777777" w:rsidR="00657DD7" w:rsidRDefault="00657DD7">
      <w:pPr>
        <w:rPr>
          <w:b/>
          <w:sz w:val="20"/>
        </w:rPr>
      </w:pPr>
    </w:p>
    <w:p w14:paraId="7D070538" w14:textId="77777777" w:rsidR="00657DD7" w:rsidRDefault="00657DD7">
      <w:pPr>
        <w:rPr>
          <w:b/>
          <w:sz w:val="20"/>
        </w:rPr>
      </w:pPr>
    </w:p>
    <w:p w14:paraId="3A8F8FD4" w14:textId="32763CCB" w:rsidR="00654F9C" w:rsidRDefault="00FA5893">
      <w:pPr>
        <w:rPr>
          <w:b/>
          <w:sz w:val="20"/>
        </w:rPr>
      </w:pPr>
      <w:r w:rsidRPr="00302617">
        <w:rPr>
          <w:b/>
          <w:sz w:val="20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397089" w:rsidRPr="00F657F1" w14:paraId="11498867" w14:textId="77777777" w:rsidTr="00661AB9">
        <w:tc>
          <w:tcPr>
            <w:tcW w:w="2254" w:type="dxa"/>
          </w:tcPr>
          <w:p w14:paraId="308D8A4A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</w:rPr>
              <w:t>Characteristic</w:t>
            </w:r>
          </w:p>
        </w:tc>
        <w:tc>
          <w:tcPr>
            <w:tcW w:w="2254" w:type="dxa"/>
          </w:tcPr>
          <w:p w14:paraId="40FEFD4B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2254" w:type="dxa"/>
          </w:tcPr>
          <w:p w14:paraId="1147F9DF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  <w:color w:val="000000"/>
              </w:rPr>
              <w:t>Frequency (%)</w:t>
            </w:r>
          </w:p>
        </w:tc>
      </w:tr>
      <w:tr w:rsidR="00397089" w:rsidRPr="00F657F1" w14:paraId="68E08023" w14:textId="77777777" w:rsidTr="00661AB9">
        <w:tc>
          <w:tcPr>
            <w:tcW w:w="2254" w:type="dxa"/>
          </w:tcPr>
          <w:p w14:paraId="4D028739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2254" w:type="dxa"/>
          </w:tcPr>
          <w:p w14:paraId="750A6B33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</w:rPr>
              <w:t>Male</w:t>
            </w:r>
          </w:p>
        </w:tc>
        <w:tc>
          <w:tcPr>
            <w:tcW w:w="2254" w:type="dxa"/>
          </w:tcPr>
          <w:p w14:paraId="2BBF6709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74 (49.0)</w:t>
            </w:r>
          </w:p>
        </w:tc>
      </w:tr>
      <w:tr w:rsidR="00397089" w:rsidRPr="00F657F1" w14:paraId="358223F6" w14:textId="77777777" w:rsidTr="00661AB9">
        <w:tc>
          <w:tcPr>
            <w:tcW w:w="2254" w:type="dxa"/>
          </w:tcPr>
          <w:p w14:paraId="07A09D94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37C9E898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</w:rPr>
              <w:t>Female</w:t>
            </w:r>
          </w:p>
        </w:tc>
        <w:tc>
          <w:tcPr>
            <w:tcW w:w="2254" w:type="dxa"/>
          </w:tcPr>
          <w:p w14:paraId="57ECE10A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77 (51.0)</w:t>
            </w:r>
          </w:p>
        </w:tc>
      </w:tr>
      <w:tr w:rsidR="00397089" w:rsidRPr="00F657F1" w14:paraId="334AC4E7" w14:textId="77777777" w:rsidTr="00661AB9">
        <w:tc>
          <w:tcPr>
            <w:tcW w:w="2254" w:type="dxa"/>
          </w:tcPr>
          <w:p w14:paraId="5CAA5A59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2254" w:type="dxa"/>
          </w:tcPr>
          <w:p w14:paraId="0E58FB33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Mean ± SD</w:t>
            </w:r>
          </w:p>
        </w:tc>
        <w:tc>
          <w:tcPr>
            <w:tcW w:w="2254" w:type="dxa"/>
          </w:tcPr>
          <w:p w14:paraId="06A99877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60.05 ± 11.63</w:t>
            </w:r>
          </w:p>
        </w:tc>
      </w:tr>
      <w:tr w:rsidR="00397089" w:rsidRPr="00F657F1" w14:paraId="70339221" w14:textId="77777777" w:rsidTr="00661AB9">
        <w:tc>
          <w:tcPr>
            <w:tcW w:w="2254" w:type="dxa"/>
          </w:tcPr>
          <w:p w14:paraId="5670AA2F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3B3DA5DD" w14:textId="77777777" w:rsidR="00397089" w:rsidRPr="00F657F1" w:rsidRDefault="00397089" w:rsidP="00661AB9">
            <w:pPr>
              <w:rPr>
                <w:rFonts w:ascii="Calibri" w:hAnsi="Calibri" w:cs="Calibri"/>
                <w:color w:val="000000"/>
              </w:rPr>
            </w:pPr>
            <w:r w:rsidRPr="00F657F1"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2254" w:type="dxa"/>
          </w:tcPr>
          <w:p w14:paraId="4710F27D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34–84 years</w:t>
            </w:r>
          </w:p>
        </w:tc>
      </w:tr>
      <w:tr w:rsidR="00397089" w:rsidRPr="00F657F1" w14:paraId="5D72C6B7" w14:textId="77777777" w:rsidTr="00661AB9">
        <w:tc>
          <w:tcPr>
            <w:tcW w:w="2254" w:type="dxa"/>
          </w:tcPr>
          <w:p w14:paraId="0579EB56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  <w:color w:val="000000"/>
              </w:rPr>
              <w:t>Education Level</w:t>
            </w:r>
          </w:p>
        </w:tc>
        <w:tc>
          <w:tcPr>
            <w:tcW w:w="2254" w:type="dxa"/>
          </w:tcPr>
          <w:p w14:paraId="3145F2B9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No elementary education</w:t>
            </w:r>
          </w:p>
        </w:tc>
        <w:tc>
          <w:tcPr>
            <w:tcW w:w="2254" w:type="dxa"/>
          </w:tcPr>
          <w:p w14:paraId="637D6AB0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6 (4.0)</w:t>
            </w:r>
          </w:p>
        </w:tc>
      </w:tr>
      <w:tr w:rsidR="00397089" w:rsidRPr="00F657F1" w14:paraId="60A78109" w14:textId="77777777" w:rsidTr="00661AB9">
        <w:tc>
          <w:tcPr>
            <w:tcW w:w="2254" w:type="dxa"/>
          </w:tcPr>
          <w:p w14:paraId="173E4016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4A2D4B28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Primary education</w:t>
            </w:r>
          </w:p>
        </w:tc>
        <w:tc>
          <w:tcPr>
            <w:tcW w:w="2254" w:type="dxa"/>
          </w:tcPr>
          <w:p w14:paraId="46A91C17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22 (14.6)</w:t>
            </w:r>
          </w:p>
        </w:tc>
      </w:tr>
      <w:tr w:rsidR="00397089" w:rsidRPr="00F657F1" w14:paraId="47CCD30F" w14:textId="77777777" w:rsidTr="00661AB9">
        <w:tc>
          <w:tcPr>
            <w:tcW w:w="2254" w:type="dxa"/>
          </w:tcPr>
          <w:p w14:paraId="150E1894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58D1A53B" w14:textId="77777777" w:rsidR="00397089" w:rsidRPr="00F657F1" w:rsidRDefault="00397089" w:rsidP="00661AB9">
            <w:pPr>
              <w:rPr>
                <w:rFonts w:ascii="Calibri" w:hAnsi="Calibri" w:cs="Calibri"/>
                <w:color w:val="000000"/>
              </w:rPr>
            </w:pPr>
            <w:r w:rsidRPr="00F657F1">
              <w:rPr>
                <w:rFonts w:ascii="Calibri" w:hAnsi="Calibri" w:cs="Calibri"/>
                <w:color w:val="000000"/>
              </w:rPr>
              <w:t>Secondary education</w:t>
            </w:r>
          </w:p>
        </w:tc>
        <w:tc>
          <w:tcPr>
            <w:tcW w:w="2254" w:type="dxa"/>
          </w:tcPr>
          <w:p w14:paraId="7DBC9C80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69 (45.7)</w:t>
            </w:r>
          </w:p>
        </w:tc>
      </w:tr>
      <w:tr w:rsidR="00397089" w:rsidRPr="00F657F1" w14:paraId="1A47C838" w14:textId="77777777" w:rsidTr="00661AB9">
        <w:tc>
          <w:tcPr>
            <w:tcW w:w="2254" w:type="dxa"/>
          </w:tcPr>
          <w:p w14:paraId="17C9CA55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3363D73A" w14:textId="77777777" w:rsidR="00397089" w:rsidRPr="00F657F1" w:rsidRDefault="00397089" w:rsidP="00661AB9">
            <w:pPr>
              <w:rPr>
                <w:rFonts w:ascii="Calibri" w:hAnsi="Calibri" w:cs="Calibri"/>
                <w:color w:val="000000"/>
              </w:rPr>
            </w:pPr>
            <w:r w:rsidRPr="00F657F1">
              <w:rPr>
                <w:rFonts w:ascii="Calibri" w:hAnsi="Calibri" w:cs="Calibri"/>
                <w:color w:val="000000"/>
              </w:rPr>
              <w:t>Higher education</w:t>
            </w:r>
          </w:p>
        </w:tc>
        <w:tc>
          <w:tcPr>
            <w:tcW w:w="2254" w:type="dxa"/>
          </w:tcPr>
          <w:p w14:paraId="18449654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19 (12.6)</w:t>
            </w:r>
          </w:p>
        </w:tc>
      </w:tr>
      <w:tr w:rsidR="00397089" w:rsidRPr="00F657F1" w14:paraId="59084D3F" w14:textId="77777777" w:rsidTr="00661AB9">
        <w:tc>
          <w:tcPr>
            <w:tcW w:w="2254" w:type="dxa"/>
          </w:tcPr>
          <w:p w14:paraId="4ED8CC8F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6E2C56F9" w14:textId="77777777" w:rsidR="00397089" w:rsidRPr="00F657F1" w:rsidRDefault="00397089" w:rsidP="00661AB9">
            <w:pPr>
              <w:rPr>
                <w:rFonts w:ascii="Calibri" w:hAnsi="Calibri" w:cs="Calibri"/>
                <w:color w:val="000000"/>
              </w:rPr>
            </w:pPr>
            <w:r w:rsidRPr="00F657F1">
              <w:rPr>
                <w:rFonts w:ascii="Calibri" w:hAnsi="Calibri" w:cs="Calibri"/>
                <w:color w:val="000000"/>
              </w:rPr>
              <w:t>University degree</w:t>
            </w:r>
          </w:p>
        </w:tc>
        <w:tc>
          <w:tcPr>
            <w:tcW w:w="2254" w:type="dxa"/>
          </w:tcPr>
          <w:p w14:paraId="3611842C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17 (11.3)</w:t>
            </w:r>
          </w:p>
        </w:tc>
      </w:tr>
      <w:tr w:rsidR="00397089" w:rsidRPr="00F657F1" w14:paraId="1EF363EE" w14:textId="77777777" w:rsidTr="00661AB9">
        <w:tc>
          <w:tcPr>
            <w:tcW w:w="2254" w:type="dxa"/>
          </w:tcPr>
          <w:p w14:paraId="2E884BBF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  <w:color w:val="000000"/>
              </w:rPr>
              <w:t>Marital Status</w:t>
            </w:r>
          </w:p>
        </w:tc>
        <w:tc>
          <w:tcPr>
            <w:tcW w:w="2254" w:type="dxa"/>
          </w:tcPr>
          <w:p w14:paraId="3DCE9A68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Married</w:t>
            </w:r>
          </w:p>
        </w:tc>
        <w:tc>
          <w:tcPr>
            <w:tcW w:w="2254" w:type="dxa"/>
          </w:tcPr>
          <w:p w14:paraId="3A064E37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83 (54.7)</w:t>
            </w:r>
          </w:p>
        </w:tc>
      </w:tr>
      <w:tr w:rsidR="00397089" w:rsidRPr="00F657F1" w14:paraId="3E94484F" w14:textId="77777777" w:rsidTr="00661AB9">
        <w:tc>
          <w:tcPr>
            <w:tcW w:w="2254" w:type="dxa"/>
          </w:tcPr>
          <w:p w14:paraId="7A4D7407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08693731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Widowed</w:t>
            </w:r>
          </w:p>
        </w:tc>
        <w:tc>
          <w:tcPr>
            <w:tcW w:w="2254" w:type="dxa"/>
          </w:tcPr>
          <w:p w14:paraId="47771603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25 (16.7)</w:t>
            </w:r>
          </w:p>
        </w:tc>
      </w:tr>
      <w:tr w:rsidR="00397089" w:rsidRPr="00F657F1" w14:paraId="1E4DCB2A" w14:textId="77777777" w:rsidTr="00661AB9">
        <w:tc>
          <w:tcPr>
            <w:tcW w:w="2254" w:type="dxa"/>
          </w:tcPr>
          <w:p w14:paraId="59A6C2A8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6D869D91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Living alone</w:t>
            </w:r>
          </w:p>
        </w:tc>
        <w:tc>
          <w:tcPr>
            <w:tcW w:w="2254" w:type="dxa"/>
          </w:tcPr>
          <w:p w14:paraId="6057AB26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20 (13.3)</w:t>
            </w:r>
          </w:p>
        </w:tc>
      </w:tr>
      <w:tr w:rsidR="00397089" w:rsidRPr="00F657F1" w14:paraId="793220B2" w14:textId="77777777" w:rsidTr="00661AB9">
        <w:tc>
          <w:tcPr>
            <w:tcW w:w="2254" w:type="dxa"/>
          </w:tcPr>
          <w:p w14:paraId="2977D57D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7545DDF8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Divorced</w:t>
            </w:r>
          </w:p>
        </w:tc>
        <w:tc>
          <w:tcPr>
            <w:tcW w:w="2254" w:type="dxa"/>
          </w:tcPr>
          <w:p w14:paraId="146170D4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18 (12.0)</w:t>
            </w:r>
          </w:p>
        </w:tc>
      </w:tr>
      <w:tr w:rsidR="00397089" w:rsidRPr="00F657F1" w14:paraId="0A8764F9" w14:textId="77777777" w:rsidTr="00661AB9">
        <w:tc>
          <w:tcPr>
            <w:tcW w:w="2254" w:type="dxa"/>
          </w:tcPr>
          <w:p w14:paraId="131D48E6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  <w:color w:val="000000"/>
              </w:rPr>
              <w:t>Duration of Diabetes</w:t>
            </w:r>
          </w:p>
        </w:tc>
        <w:tc>
          <w:tcPr>
            <w:tcW w:w="2254" w:type="dxa"/>
          </w:tcPr>
          <w:p w14:paraId="65825953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&lt;5 years</w:t>
            </w:r>
          </w:p>
        </w:tc>
        <w:tc>
          <w:tcPr>
            <w:tcW w:w="2254" w:type="dxa"/>
          </w:tcPr>
          <w:p w14:paraId="54A9A0B7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51 (34.0)</w:t>
            </w:r>
          </w:p>
        </w:tc>
      </w:tr>
      <w:tr w:rsidR="00397089" w:rsidRPr="00F657F1" w14:paraId="5EFAB100" w14:textId="77777777" w:rsidTr="00661AB9">
        <w:tc>
          <w:tcPr>
            <w:tcW w:w="2254" w:type="dxa"/>
          </w:tcPr>
          <w:p w14:paraId="07396BCB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40E8FB3A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5–10 years</w:t>
            </w:r>
          </w:p>
        </w:tc>
        <w:tc>
          <w:tcPr>
            <w:tcW w:w="2254" w:type="dxa"/>
          </w:tcPr>
          <w:p w14:paraId="44FAA78D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36 (24.0)</w:t>
            </w:r>
          </w:p>
        </w:tc>
      </w:tr>
      <w:tr w:rsidR="00397089" w:rsidRPr="00F657F1" w14:paraId="158125A3" w14:textId="77777777" w:rsidTr="00661AB9">
        <w:tc>
          <w:tcPr>
            <w:tcW w:w="2254" w:type="dxa"/>
          </w:tcPr>
          <w:p w14:paraId="5265329A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254" w:type="dxa"/>
          </w:tcPr>
          <w:p w14:paraId="0F53237A" w14:textId="77777777" w:rsidR="00397089" w:rsidRPr="00F657F1" w:rsidRDefault="00397089" w:rsidP="00661AB9">
            <w:pPr>
              <w:rPr>
                <w:rFonts w:ascii="Calibri" w:hAnsi="Calibri" w:cs="Calibri"/>
                <w:color w:val="000000"/>
              </w:rPr>
            </w:pPr>
            <w:r w:rsidRPr="00F657F1">
              <w:rPr>
                <w:rFonts w:ascii="Calibri" w:hAnsi="Calibri" w:cs="Calibri"/>
                <w:color w:val="000000"/>
              </w:rPr>
              <w:t>&gt;10 years</w:t>
            </w:r>
          </w:p>
        </w:tc>
        <w:tc>
          <w:tcPr>
            <w:tcW w:w="2254" w:type="dxa"/>
          </w:tcPr>
          <w:p w14:paraId="0384B785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64 (42.0)</w:t>
            </w:r>
          </w:p>
        </w:tc>
      </w:tr>
      <w:tr w:rsidR="00397089" w:rsidRPr="00F657F1" w14:paraId="3655C2F8" w14:textId="77777777" w:rsidTr="00661AB9">
        <w:tc>
          <w:tcPr>
            <w:tcW w:w="2254" w:type="dxa"/>
          </w:tcPr>
          <w:p w14:paraId="168D9A29" w14:textId="77777777" w:rsidR="00397089" w:rsidRPr="00F657F1" w:rsidRDefault="00397089" w:rsidP="00661AB9">
            <w:pPr>
              <w:rPr>
                <w:rFonts w:ascii="Calibri" w:hAnsi="Calibri" w:cs="Calibri"/>
                <w:b/>
                <w:bCs/>
              </w:rPr>
            </w:pPr>
            <w:r w:rsidRPr="00F657F1">
              <w:rPr>
                <w:rFonts w:ascii="Calibri" w:hAnsi="Calibri" w:cs="Calibri"/>
                <w:b/>
                <w:bCs/>
                <w:color w:val="000000"/>
              </w:rPr>
              <w:t>Comorbidities</w:t>
            </w:r>
          </w:p>
        </w:tc>
        <w:tc>
          <w:tcPr>
            <w:tcW w:w="2254" w:type="dxa"/>
          </w:tcPr>
          <w:p w14:paraId="515FD65C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254" w:type="dxa"/>
          </w:tcPr>
          <w:p w14:paraId="64AF5B7D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97 (64.0)</w:t>
            </w:r>
          </w:p>
        </w:tc>
      </w:tr>
      <w:tr w:rsidR="00397089" w:rsidRPr="00F657F1" w14:paraId="36EE143D" w14:textId="77777777" w:rsidTr="00661AB9">
        <w:tc>
          <w:tcPr>
            <w:tcW w:w="2254" w:type="dxa"/>
          </w:tcPr>
          <w:p w14:paraId="132587E7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</w:p>
        </w:tc>
        <w:tc>
          <w:tcPr>
            <w:tcW w:w="2254" w:type="dxa"/>
          </w:tcPr>
          <w:p w14:paraId="21DB5A4C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Present</w:t>
            </w:r>
          </w:p>
        </w:tc>
        <w:tc>
          <w:tcPr>
            <w:tcW w:w="2254" w:type="dxa"/>
          </w:tcPr>
          <w:p w14:paraId="7723E3FB" w14:textId="77777777" w:rsidR="00397089" w:rsidRPr="00F657F1" w:rsidRDefault="00397089" w:rsidP="00661AB9">
            <w:pPr>
              <w:rPr>
                <w:rFonts w:ascii="Calibri" w:hAnsi="Calibri" w:cs="Calibri"/>
              </w:rPr>
            </w:pPr>
            <w:r w:rsidRPr="00F657F1">
              <w:rPr>
                <w:rFonts w:ascii="Calibri" w:hAnsi="Calibri" w:cs="Calibri"/>
                <w:color w:val="000000"/>
              </w:rPr>
              <w:t>54 (36.0)</w:t>
            </w:r>
          </w:p>
        </w:tc>
      </w:tr>
    </w:tbl>
    <w:p w14:paraId="668B2BF8" w14:textId="77777777" w:rsidR="00BD3FC3" w:rsidRDefault="00397089">
      <w:pPr>
        <w:rPr>
          <w:b/>
          <w:sz w:val="20"/>
        </w:rPr>
      </w:pPr>
      <w:r w:rsidRPr="00397089">
        <w:rPr>
          <w:b/>
          <w:sz w:val="20"/>
        </w:rPr>
        <w:t>Table 1: Demographic Characteristics of Participants</w:t>
      </w:r>
    </w:p>
    <w:p w14:paraId="0422B1B3" w14:textId="77777777" w:rsidR="00397089" w:rsidRDefault="00397089">
      <w:pPr>
        <w:rPr>
          <w:b/>
          <w:sz w:val="20"/>
        </w:rPr>
      </w:pPr>
    </w:p>
    <w:p w14:paraId="4207C305" w14:textId="77777777" w:rsidR="00397089" w:rsidRDefault="00397089">
      <w:pPr>
        <w:rPr>
          <w:b/>
          <w:sz w:val="20"/>
        </w:rPr>
      </w:pPr>
    </w:p>
    <w:p w14:paraId="3ED169FD" w14:textId="77777777" w:rsidR="00397089" w:rsidRDefault="00397089">
      <w:pPr>
        <w:rPr>
          <w:b/>
          <w:sz w:val="20"/>
        </w:rPr>
      </w:pPr>
    </w:p>
    <w:p w14:paraId="02DBDA38" w14:textId="77777777" w:rsidR="00397089" w:rsidRDefault="00397089">
      <w:pPr>
        <w:rPr>
          <w:b/>
          <w:sz w:val="20"/>
        </w:rPr>
      </w:pPr>
    </w:p>
    <w:p w14:paraId="474F3883" w14:textId="77777777" w:rsidR="00397089" w:rsidRDefault="00397089">
      <w:pPr>
        <w:rPr>
          <w:b/>
          <w:sz w:val="20"/>
        </w:rPr>
      </w:pPr>
    </w:p>
    <w:p w14:paraId="4537CCD6" w14:textId="77777777" w:rsidR="00397089" w:rsidRDefault="00397089">
      <w:pPr>
        <w:rPr>
          <w:b/>
          <w:sz w:val="20"/>
        </w:rPr>
      </w:pPr>
    </w:p>
    <w:p w14:paraId="08BA1705" w14:textId="77777777" w:rsidR="00397089" w:rsidRDefault="00397089">
      <w:pPr>
        <w:rPr>
          <w:b/>
          <w:sz w:val="20"/>
        </w:rPr>
      </w:pPr>
    </w:p>
    <w:p w14:paraId="5551B756" w14:textId="77777777" w:rsidR="00397089" w:rsidRDefault="00397089">
      <w:pPr>
        <w:rPr>
          <w:b/>
          <w:sz w:val="20"/>
        </w:rPr>
      </w:pPr>
    </w:p>
    <w:p w14:paraId="07B5E3C1" w14:textId="77777777" w:rsidR="00BD3FC3" w:rsidRDefault="00BD3FC3">
      <w:pPr>
        <w:rPr>
          <w:b/>
          <w:sz w:val="20"/>
        </w:rPr>
      </w:pPr>
    </w:p>
    <w:p w14:paraId="67EF1EC1" w14:textId="77777777" w:rsidR="00BD3FC3" w:rsidRDefault="00BD3FC3">
      <w:pPr>
        <w:rPr>
          <w:b/>
          <w:sz w:val="20"/>
        </w:rPr>
      </w:pPr>
    </w:p>
    <w:p w14:paraId="5B7BC26E" w14:textId="77777777" w:rsidR="00BD3FC3" w:rsidRDefault="00BD3FC3">
      <w:pPr>
        <w:rPr>
          <w:b/>
          <w:sz w:val="20"/>
        </w:rPr>
      </w:pPr>
    </w:p>
    <w:p w14:paraId="06F01CB2" w14:textId="77777777" w:rsidR="00BD3FC3" w:rsidRDefault="00BD3FC3"/>
    <w:sectPr w:rsidR="00BD3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893"/>
    <w:rsid w:val="00003822"/>
    <w:rsid w:val="0002177D"/>
    <w:rsid w:val="0007480E"/>
    <w:rsid w:val="000A0816"/>
    <w:rsid w:val="000B6FF1"/>
    <w:rsid w:val="000C0183"/>
    <w:rsid w:val="00106DD9"/>
    <w:rsid w:val="0019387F"/>
    <w:rsid w:val="001B29B0"/>
    <w:rsid w:val="001F1832"/>
    <w:rsid w:val="001F3139"/>
    <w:rsid w:val="0021082F"/>
    <w:rsid w:val="002310CA"/>
    <w:rsid w:val="00271E3F"/>
    <w:rsid w:val="00286375"/>
    <w:rsid w:val="00287CC3"/>
    <w:rsid w:val="002B7794"/>
    <w:rsid w:val="002C12FF"/>
    <w:rsid w:val="002C50FB"/>
    <w:rsid w:val="003305A2"/>
    <w:rsid w:val="00343E33"/>
    <w:rsid w:val="00344474"/>
    <w:rsid w:val="00344848"/>
    <w:rsid w:val="00360B90"/>
    <w:rsid w:val="003765AA"/>
    <w:rsid w:val="00397089"/>
    <w:rsid w:val="003D5B21"/>
    <w:rsid w:val="003E0B85"/>
    <w:rsid w:val="003F073D"/>
    <w:rsid w:val="0042547D"/>
    <w:rsid w:val="0051179E"/>
    <w:rsid w:val="005B4671"/>
    <w:rsid w:val="00617CF8"/>
    <w:rsid w:val="00654F9C"/>
    <w:rsid w:val="00657DD7"/>
    <w:rsid w:val="006A69E3"/>
    <w:rsid w:val="006B29EB"/>
    <w:rsid w:val="00701A8C"/>
    <w:rsid w:val="00753CF7"/>
    <w:rsid w:val="007E4A46"/>
    <w:rsid w:val="00814064"/>
    <w:rsid w:val="008163DD"/>
    <w:rsid w:val="008272C7"/>
    <w:rsid w:val="008454E4"/>
    <w:rsid w:val="008539BD"/>
    <w:rsid w:val="008849A1"/>
    <w:rsid w:val="008B2D2E"/>
    <w:rsid w:val="008E310F"/>
    <w:rsid w:val="009027B1"/>
    <w:rsid w:val="00984488"/>
    <w:rsid w:val="009C14FC"/>
    <w:rsid w:val="00A3252A"/>
    <w:rsid w:val="00A32959"/>
    <w:rsid w:val="00A631F8"/>
    <w:rsid w:val="00A7255D"/>
    <w:rsid w:val="00A86ED6"/>
    <w:rsid w:val="00B00BAA"/>
    <w:rsid w:val="00B05E33"/>
    <w:rsid w:val="00B20652"/>
    <w:rsid w:val="00B31C00"/>
    <w:rsid w:val="00BA38B0"/>
    <w:rsid w:val="00BC3E0C"/>
    <w:rsid w:val="00BD18BB"/>
    <w:rsid w:val="00BD3FC3"/>
    <w:rsid w:val="00BE20EF"/>
    <w:rsid w:val="00BE78CE"/>
    <w:rsid w:val="00BF7ADC"/>
    <w:rsid w:val="00CD2575"/>
    <w:rsid w:val="00D027DB"/>
    <w:rsid w:val="00D228AD"/>
    <w:rsid w:val="00D4599B"/>
    <w:rsid w:val="00D508C4"/>
    <w:rsid w:val="00D5628F"/>
    <w:rsid w:val="00D71E2C"/>
    <w:rsid w:val="00DB11CA"/>
    <w:rsid w:val="00E0509D"/>
    <w:rsid w:val="00E620F2"/>
    <w:rsid w:val="00E97504"/>
    <w:rsid w:val="00EB4B6A"/>
    <w:rsid w:val="00EB75F6"/>
    <w:rsid w:val="00EE2975"/>
    <w:rsid w:val="00EF27E9"/>
    <w:rsid w:val="00F51064"/>
    <w:rsid w:val="00FA5893"/>
    <w:rsid w:val="00FC5393"/>
    <w:rsid w:val="00FE3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EFC89"/>
  <w15:chartTrackingRefBased/>
  <w15:docId w15:val="{88669C3F-E14A-7A48-B013-C842A68E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893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A5893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9708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ivek Jha</dc:creator>
  <cp:keywords/>
  <dc:description/>
  <cp:lastModifiedBy>Dr. Vivek Jha</cp:lastModifiedBy>
  <cp:revision>6</cp:revision>
  <dcterms:created xsi:type="dcterms:W3CDTF">2024-11-21T09:57:00Z</dcterms:created>
  <dcterms:modified xsi:type="dcterms:W3CDTF">2025-02-06T12:51:00Z</dcterms:modified>
</cp:coreProperties>
</file>